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able S4. Search for additional aberrant transcripts in selected host genes shown in Table S3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6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2425"/>
        <w:gridCol w:w="958"/>
        <w:gridCol w:w="993"/>
        <w:gridCol w:w="1080"/>
        <w:gridCol w:w="1434"/>
        <w:gridCol w:w="900"/>
        <w:gridCol w:w="1260"/>
        <w:gridCol w:w="4146"/>
        <w:gridCol w:w="2700"/>
      </w:tblGrid>
      <w:tr>
        <w:trPr>
          <w:trHeight w:val="684" w:hRule="atLeast"/>
        </w:trPr>
        <w:tc>
          <w:tcPr>
            <w:tcW w:w="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  <w:bookmarkStart w:id="0" w:name="RANGE!B6%3AJ129"/>
            <w:bookmarkStart w:id="1" w:name="RANGE!B6%3AJ129"/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bookmarkStart w:id="2" w:name="RANGE!B6%3AJ129"/>
            <w:r>
              <w:rPr>
                <w:b/>
                <w:bCs/>
                <w:i/>
                <w:sz w:val="16"/>
                <w:szCs w:val="16"/>
              </w:rPr>
              <w:t>No</w:t>
            </w:r>
            <w:bookmarkEnd w:id="2"/>
          </w:p>
        </w:tc>
        <w:tc>
          <w:tcPr>
            <w:tcW w:w="24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UCSC Genome Browser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ost gen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Number of exo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Location of nested ge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Nested pseudoge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(?-unknown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</w:rPr>
              <w:t xml:space="preserve">– </w:t>
            </w:r>
            <w:r>
              <w:rPr>
                <w:b/>
                <w:bCs/>
                <w:i/>
                <w:sz w:val="16"/>
                <w:szCs w:val="16"/>
              </w:rPr>
              <w:t>not detected)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ocati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n intr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Aberrant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RNA/EST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(</w:t>
            </w:r>
            <w:r>
              <w:rPr>
                <w:b/>
                <w:i/>
                <w:sz w:val="16"/>
                <w:szCs w:val="16"/>
              </w:rPr>
              <w:t>etc &gt;3 ESTs)</w:t>
            </w:r>
          </w:p>
        </w:tc>
        <w:tc>
          <w:tcPr>
            <w:tcW w:w="41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ffect (ex-exonization, int-intr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etention, polyA-polyadenylation)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4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14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50,000-750,3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52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,241,666-2,314,3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ORN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4, 6, 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A061788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A161303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B154500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A078666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K31032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,717,668-3,764,3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AA05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B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C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74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9446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2633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494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294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7409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327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15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34568 etc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4 kb upstream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4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 ~0.4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6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8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2 kb upstream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2 kb upstream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2 kb upstream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6,750,099-7,760,4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AMTA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/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164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371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594863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80018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2058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03791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05128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2.4 kb upstream to transcriptionally active MIR repeat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 ~0.4 kb upstream and termination within, polyA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 ~0.4 kb upstream and termination within, polyA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 ~0.4 kb upstream and termination within, polyA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 ~0.8 kb upstream to Alu repea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9,520,674-9,570,1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LC25A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1,638,908-21,684,4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BPF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1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439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P23331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2857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17 bp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17 bp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5 kb upstream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52,027,371-52,117,4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D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M_C (Alu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3483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3483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712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7334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7 kb upstream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7 kb upstream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7 kb upstream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2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52,256,825-52,294,98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XNDC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00398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within transcriptionally active Alu repea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71,078,096-71,300,5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GER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38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88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3218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38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534325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7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7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7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 ~0.7 kb upstream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 ~0.7 kb upstream 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7,097,745-117,115,5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D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5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561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9961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221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0046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82172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2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2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6 bp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7,403,316-117,446,9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TF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0091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9915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527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57369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sv-SE"/>
              </w:rPr>
              <w:t>int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sv-SE"/>
              </w:rPr>
              <w:t>int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sv-SE"/>
              </w:rPr>
              <w:t>int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54,640,175-154,667,5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1orf6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RIMA4-in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R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105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3457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0737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53505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, ~0.4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0.4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6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60,000,000-160,200,38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TF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1002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660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372555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 ~0.7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within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63,710,723-163,820,72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931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0,694,820-170,708,8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1orf1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1 PA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2339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8,075,179-178,113,9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R1AIP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576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946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422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04,581,652-204,705,4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RGAP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1MC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59363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1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1,529,782-231,586,0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KIAA18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2,911,529-232,922,6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5964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9,823,127-239,870,9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OPN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1,347,095-241,493,5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EP17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2298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879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05729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1,478,712-241,739,3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DCCAG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245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3,975,209-244,769,8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YD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33269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7,166,795-247,181,8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BD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3,142,854-3,168,4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RNT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H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1721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74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8310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1,412,022-21,800,1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NF385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 P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2766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941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95414 etc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0.5 kb upstream, polyA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9,262,718-30,053,7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MS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 P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7690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5702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7790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23259 etc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6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38,360,224-38,432,2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YL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 P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77238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1504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4.1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57,710,457-57,900,46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LMAP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2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q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p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Y358410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K124200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V727544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R627321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A86915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within transcriptionally active Alu repe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 to transcriptionally active Alu repe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6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0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64,636,761-64,980,2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C0406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8327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372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374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374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948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467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39413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1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1.4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 ~0.6 kb upstream 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65,299,621-66,000,7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AGI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/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431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623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7462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0720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73,128,015-73,200,8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PP4R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4308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4309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897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600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85152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with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78,693,464-79,800,5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OBO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427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095256          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8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8 kb upstream to transcriptionally active Alu repeat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00,836,531-101,002,7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OL8A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70702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8 kb, inclusion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2,869,030-113,059,97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LCXD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PA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07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472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62273 etc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0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0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0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5,520,381-116,361,8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BTB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q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PA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6482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109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6703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371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5781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9507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2054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within transcriptionally active Alu repe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1.0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1.0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0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6,962,540-117,674,5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SAMP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V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5478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, 4 bp upstream and termination within HERV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0,097,474-120,350,8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GSF1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1,021,613-121,300,0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SK3B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7,900,508-128,165,3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HCHD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2,733,683-133,500,08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PNE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4,222,368-134,610,9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MEM1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5147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4,601,148-134,680,5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FSP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0,755,020-140,890,1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MNAT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177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154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2,426,260-142,502,2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CPL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470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017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39816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26580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6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6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6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2,522,993-142,658,17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BTB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5,535,601-155,636,98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PR1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6,215,770-156,395,45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ME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1066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453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8648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2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7,025,917-157,055,9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33A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8,020,870-158,250,03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EKR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B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B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4947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0621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385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19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5682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4440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82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83032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0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0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and termination within L1 repeat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6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8,458,213-158,711,7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EPH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PA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781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579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82096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507345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7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0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9,300,716-159,750,6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RC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7, 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49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017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0144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61,100,347-161,420,2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971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79,700,850-180,100,3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F2797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PA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?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468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851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9533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206373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851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3522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 ~0.7 kb upstrea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2.0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2,761,200-182,945,3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OX2OT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lie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10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35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9471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4,375,095-184,633,13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CF2L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1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M_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3GNT5</w:t>
            </w:r>
            <w:r>
              <w:rPr>
                <w:bCs/>
                <w:sz w:val="16"/>
                <w:szCs w:val="16"/>
              </w:rPr>
              <w:t>*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6477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6424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6485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089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7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704259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N354595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K310962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X649003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K124500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A19391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17 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6 kb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 Alu repe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6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6,832,688-187,035,7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GF2BP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0070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36556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9250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 to transcriptionally active Alu repe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1 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7,335,306-187,563,4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GKG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3553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91128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3,447,001-23,780,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PATA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9,811,771-29,847,5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R5980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1,500,360-31,770,7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RY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2,055,319-32,255,5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DS5B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E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C070274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U930321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V710229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L736543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C03925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and termination within Alu repeat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and termination within L1 repeat, polyA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5,236,374-35,626,7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CLK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9848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within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0,253,093-40,400,33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UGT1L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lequ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3117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2779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0533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9789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6149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with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4,583,274-44,766,1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TF2F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7,771,727-47,960,8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B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0,692,585-50,757,6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AM124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1,050,676-51,242,9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WDFY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J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4785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68,332,193-68,359,88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C042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–  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69,152,237-69,592,6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KLHL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86,879,194-87,127,3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F3398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99,536,318-99,991,5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CC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0,555,488-110,757,1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RHGEF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11, 1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0722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217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083595 etc</w:t>
            </w:r>
          </w:p>
        </w:tc>
        <w:tc>
          <w:tcPr>
            <w:tcW w:w="41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4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</w:t>
            </w:r>
          </w:p>
        </w:tc>
        <w:tc>
          <w:tcPr>
            <w:tcW w:w="24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3,756,031-113,922,710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ASA3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MB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92496</w:t>
            </w:r>
          </w:p>
        </w:tc>
        <w:tc>
          <w:tcPr>
            <w:tcW w:w="41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within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rPr/>
      </w:pPr>
      <w:r>
        <w:rPr>
          <w:bCs/>
          <w:sz w:val="16"/>
          <w:szCs w:val="16"/>
        </w:rPr>
        <w:t xml:space="preserve">* Protein-coding gene with 2 exons in convergent orientation </w:t>
      </w:r>
    </w:p>
    <w:sectPr>
      <w:type w:val="nextPage"/>
      <w:pgSz w:orient="landscape" w:w="15840" w:h="12240"/>
      <w:pgMar w:left="1134" w:right="28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FF0000"/>
      <w:sz w:val="16"/>
      <w:szCs w:val="16"/>
    </w:rPr>
  </w:style>
  <w:style w:type="paragraph" w:styleId="Xl65">
    <w:name w:val="xl6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69">
    <w:name w:val="xl69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</w:pPr>
    <w:rPr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sz w:val="16"/>
      <w:szCs w:val="16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5">
    <w:name w:val="xl9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3:02:00Z</dcterms:created>
  <dc:creator> </dc:creator>
  <dc:description/>
  <cp:keywords/>
  <dc:language>en-US</dc:language>
  <cp:lastModifiedBy> </cp:lastModifiedBy>
  <cp:lastPrinted>2010-11-05T13:55:00Z</cp:lastPrinted>
  <dcterms:modified xsi:type="dcterms:W3CDTF">2011-09-20T12:17:00Z</dcterms:modified>
  <cp:revision>746</cp:revision>
  <dc:subject/>
  <dc:title>No</dc:title>
</cp:coreProperties>
</file>